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C2155" w14:textId="517129E3" w:rsidR="00E63D8D" w:rsidRPr="007A3AC5" w:rsidRDefault="00891EC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A3AC5">
        <w:rPr>
          <w:rFonts w:ascii="Times New Roman" w:hAnsi="Times New Roman" w:cs="Times New Roman"/>
          <w:b/>
          <w:bCs/>
          <w:sz w:val="24"/>
          <w:szCs w:val="24"/>
          <w:lang w:val="en-US"/>
        </w:rPr>
        <w:t>MAPs</w:t>
      </w:r>
      <w:r w:rsidR="00E63D8D" w:rsidRPr="007A3AC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ummary of studies</w:t>
      </w:r>
    </w:p>
    <w:tbl>
      <w:tblPr>
        <w:tblW w:w="9634" w:type="dxa"/>
        <w:tblLook w:val="04A0" w:firstRow="1" w:lastRow="0" w:firstColumn="1" w:lastColumn="0" w:noHBand="0" w:noVBand="1"/>
      </w:tblPr>
      <w:tblGrid>
        <w:gridCol w:w="2547"/>
        <w:gridCol w:w="1183"/>
        <w:gridCol w:w="1368"/>
        <w:gridCol w:w="2268"/>
        <w:gridCol w:w="2268"/>
      </w:tblGrid>
      <w:tr w:rsidR="00891ECD" w:rsidRPr="007A3AC5" w14:paraId="75135650" w14:textId="77777777" w:rsidTr="00891EC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4239B" w14:textId="77777777" w:rsidR="00891ECD" w:rsidRPr="007A3AC5" w:rsidRDefault="00891EC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Study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6F496" w14:textId="77777777" w:rsidR="00891ECD" w:rsidRPr="007A3AC5" w:rsidRDefault="00891EC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Locatio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1DAF6" w14:textId="414AB6AF" w:rsidR="00891ECD" w:rsidRPr="007A3AC5" w:rsidRDefault="00891EC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Research metho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9D93E" w14:textId="6CF12F8A" w:rsidR="00891ECD" w:rsidRPr="007A3AC5" w:rsidRDefault="00891EC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bjective of stud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0237A" w14:textId="6A23C89E" w:rsidR="00891ECD" w:rsidRPr="007A3AC5" w:rsidRDefault="00891EC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ajor findings</w:t>
            </w:r>
          </w:p>
        </w:tc>
      </w:tr>
      <w:tr w:rsidR="00891ECD" w:rsidRPr="007A3AC5" w14:paraId="49C27846" w14:textId="77777777" w:rsidTr="00891EC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264DF" w14:textId="319AD96A" w:rsidR="00891ECD" w:rsidRPr="007A3AC5" w:rsidRDefault="00891EC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Cohen, L. J., </w:t>
            </w:r>
            <w:proofErr w:type="spellStart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Ndukwe</w:t>
            </w:r>
            <w:proofErr w:type="spellEnd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, N., Siegfried, R., </w:t>
            </w:r>
            <w:proofErr w:type="spellStart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Kopeykina</w:t>
            </w:r>
            <w:proofErr w:type="spellEnd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, I., Yaseen, Z. S., &amp; </w:t>
            </w:r>
            <w:proofErr w:type="spellStart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alynker</w:t>
            </w:r>
            <w:proofErr w:type="spellEnd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, I. (2018). Attraction versus action in pedophilic desire: the role of personality traits and childhood experience. </w:t>
            </w:r>
            <w:r w:rsidRPr="007A3A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Journal of Psychiatric Practice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, 24(6), 374-387.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48479" w14:textId="1E955DE3" w:rsidR="00891ECD" w:rsidRPr="007A3AC5" w:rsidRDefault="00891ECD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ulti</w:t>
            </w:r>
            <w:r w:rsidR="00AD6241"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ountry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AD80C" w14:textId="43106B67" w:rsidR="00891ECD" w:rsidRPr="007A3AC5" w:rsidRDefault="000E7477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ixed method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EFFC6" w14:textId="2CD8AA7F" w:rsidR="00891ECD" w:rsidRPr="007A3AC5" w:rsidRDefault="00DF7D38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The study compares pedophiles who abstain from child sexual abuse with those who 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do not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seeking to understand factors differentiating attraction from behavior, aiding prevention efforts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750B4" w14:textId="5DE3E5F9" w:rsidR="00891ECD" w:rsidRPr="007A3AC5" w:rsidRDefault="00DF7D38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ntisocial traits drive pedophilic behavior apart from attraction. Social inhibition and cognitive distortions correlate with attraction; causation unclear. Childhood sexual abuse increases risks for both attraction and behavior.</w:t>
            </w:r>
          </w:p>
        </w:tc>
      </w:tr>
      <w:tr w:rsidR="00891ECD" w:rsidRPr="007A3AC5" w14:paraId="77EFE0E9" w14:textId="77777777" w:rsidTr="00891EC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8CF2B" w14:textId="5187BF61" w:rsidR="00891ECD" w:rsidRPr="007A3AC5" w:rsidRDefault="00752562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Cohen, L. J., </w:t>
            </w:r>
            <w:proofErr w:type="spellStart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Wilman-Depena</w:t>
            </w:r>
            <w:proofErr w:type="spellEnd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, S., </w:t>
            </w:r>
            <w:proofErr w:type="spellStart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Barzilay</w:t>
            </w:r>
            <w:proofErr w:type="spellEnd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, S., Hawes, M., Yaseen, Z., &amp; </w:t>
            </w:r>
            <w:proofErr w:type="spellStart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alynker</w:t>
            </w:r>
            <w:proofErr w:type="spellEnd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, I. (2020). Correlates of chronic suicidal ideation among community-based minor-attracted persons. </w:t>
            </w:r>
            <w:r w:rsidRPr="007A3A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Sexual Abuse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, 32(3), 273-300.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6060CA" w14:textId="633F9D56" w:rsidR="00891ECD" w:rsidRPr="007A3AC5" w:rsidRDefault="00752562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ulti</w:t>
            </w:r>
            <w:r w:rsidR="00AD6241"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ountry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6DF9C2" w14:textId="7A9EB9CA" w:rsidR="00891ECD" w:rsidRPr="007A3AC5" w:rsidRDefault="00752562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nline surve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1328D1" w14:textId="44F85167" w:rsidR="00891ECD" w:rsidRPr="007A3AC5" w:rsidRDefault="00DF7D38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This study aims to investigate elevated suicidal risk in adults attracted to minors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11D39B" w14:textId="5FF2F1D2" w:rsidR="00891ECD" w:rsidRPr="007A3AC5" w:rsidRDefault="00DF7D38" w:rsidP="001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8.1% endors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d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chronic suicidal ideation, unrelated to child sexual engagement or justice system contact. Various risk factors identified.</w:t>
            </w:r>
          </w:p>
        </w:tc>
      </w:tr>
      <w:tr w:rsidR="00752562" w:rsidRPr="007A3AC5" w14:paraId="5400D026" w14:textId="77777777" w:rsidTr="00891EC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D2BB9" w14:textId="371A6F8C" w:rsidR="00752562" w:rsidRPr="007A3AC5" w:rsidRDefault="00752562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Cohen, L., </w:t>
            </w:r>
            <w:proofErr w:type="spellStart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Ndukwe</w:t>
            </w:r>
            <w:proofErr w:type="spellEnd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, N., Yaseen, Z., &amp; </w:t>
            </w:r>
            <w:proofErr w:type="spellStart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alynker</w:t>
            </w:r>
            <w:proofErr w:type="spellEnd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, I. (2018). Comparison of self-identified minor-attracted persons who have and have not successfully refrained from sexual activity with children. </w:t>
            </w:r>
            <w:r w:rsidRPr="007A3A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Journal of Sex &amp; Marital Therapy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, 44(3), 217-230.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F31281" w14:textId="75B879FC" w:rsidR="00752562" w:rsidRPr="007A3AC5" w:rsidRDefault="00AD6241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ulti-country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199E7A" w14:textId="2AC9BBC5" w:rsidR="00752562" w:rsidRPr="007A3AC5" w:rsidRDefault="00AD6241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nline surve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E19053" w14:textId="48DFA2F8" w:rsidR="00752562" w:rsidRPr="007A3AC5" w:rsidRDefault="00DF7D38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This study aims to i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nvestigate differences between 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adults who are sexually attracted to children 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with and without histories of child sexual activity to identify protective and risk factors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6AB078" w14:textId="18CBC0C5" w:rsidR="00752562" w:rsidRPr="007A3AC5" w:rsidRDefault="00DF7D38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Study reveals significant differences between 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adults 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with and without histories of child sexual activity, including age, traits, and attitudes.</w:t>
            </w:r>
          </w:p>
        </w:tc>
      </w:tr>
      <w:tr w:rsidR="00752562" w:rsidRPr="007A3AC5" w14:paraId="67ED23C9" w14:textId="77777777" w:rsidTr="00891EC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FE4B8C" w14:textId="259865F7" w:rsidR="00752562" w:rsidRPr="007A3AC5" w:rsidRDefault="00752562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lchuk</w:t>
            </w:r>
            <w:proofErr w:type="spellEnd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, D. L., McPhail, I. V., &amp; </w:t>
            </w:r>
            <w:proofErr w:type="spellStart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lver</w:t>
            </w:r>
            <w:proofErr w:type="spellEnd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, M. E. (2022). Stigma-related stress, complex correlates of disclosure, mental health, 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lastRenderedPageBreak/>
              <w:t xml:space="preserve">and loneliness in minor-attracted people. </w:t>
            </w:r>
            <w:r w:rsidRPr="007A3A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Stigma and Health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, 7(1), 100.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A5144C" w14:textId="57C397F8" w:rsidR="00752562" w:rsidRPr="007A3AC5" w:rsidRDefault="00AD6241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lastRenderedPageBreak/>
              <w:t>Multi-country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088AAB" w14:textId="672CD449" w:rsidR="00752562" w:rsidRPr="007A3AC5" w:rsidRDefault="00AD6241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nline surve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BC7A8B" w14:textId="47271262" w:rsidR="00752562" w:rsidRPr="007A3AC5" w:rsidRDefault="00226348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To i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nvestigate stigma-related stressors' impact on psychological distress in 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those attracted to children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, examining 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lastRenderedPageBreak/>
              <w:t>relationships with relational quality, loneliness, and suicidality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5F7B8" w14:textId="36DBA62B" w:rsidR="00752562" w:rsidRPr="007A3AC5" w:rsidRDefault="00226348" w:rsidP="00E6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lastRenderedPageBreak/>
              <w:t xml:space="preserve">Study reveals perceived lack of support and loneliness correlate with psychological distress and suicidality among 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lastRenderedPageBreak/>
              <w:t>people attracted to children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</w:p>
        </w:tc>
      </w:tr>
      <w:tr w:rsidR="000A11FD" w:rsidRPr="007A3AC5" w14:paraId="2A722188" w14:textId="77777777" w:rsidTr="00891EC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A793DD" w14:textId="5E409B58" w:rsidR="000A11FD" w:rsidRPr="007A3AC5" w:rsidRDefault="000A11FD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lastRenderedPageBreak/>
              <w:t xml:space="preserve">Grady, M. D., &amp; Levenson, J. S. (2021). Prevalence rates of adverse childhood experiences in a sample of minor-attracted persons: A comparison study. </w:t>
            </w:r>
            <w:r w:rsidRPr="007A3A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Traumatology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, 27(2), 227.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07E4B" w14:textId="7AC32C80" w:rsidR="000A11FD" w:rsidRPr="007A3AC5" w:rsidRDefault="000A11FD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ulti-country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59EA92" w14:textId="24A3812F" w:rsidR="000A11FD" w:rsidRPr="007A3AC5" w:rsidRDefault="000A11FD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nline surve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88CF63" w14:textId="074A5357" w:rsidR="000A11FD" w:rsidRPr="007A3AC5" w:rsidRDefault="00226348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xplore adverse childhood experiences (ACEs) in male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s sexually attracted to children 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nd compare to general male population and individuals convicted of sexual offenses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88D577" w14:textId="7FAFBFBF" w:rsidR="000A11FD" w:rsidRPr="007A3AC5" w:rsidRDefault="00226348" w:rsidP="00226348">
            <w:pPr>
              <w:rPr>
                <w:rFonts w:ascii="Times New Roman" w:hAnsi="Times New Roman" w:cs="Times New Roman"/>
                <w:lang w:val="en-US"/>
              </w:rPr>
            </w:pPr>
            <w:r w:rsidRPr="007A3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 sexually attracted to children</w:t>
            </w:r>
            <w:r w:rsidRPr="007A3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perienced higher rates of ACEs compared to the general male population, emphasizing the importance of trauma-informed approaches in prevention efforts.</w:t>
            </w:r>
          </w:p>
        </w:tc>
      </w:tr>
      <w:tr w:rsidR="000A11FD" w:rsidRPr="007A3AC5" w14:paraId="5FBA8BA6" w14:textId="77777777" w:rsidTr="00891EC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3C8BE" w14:textId="00932511" w:rsidR="000A11FD" w:rsidRPr="007A3AC5" w:rsidRDefault="000A11FD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Grady, M. D., Levenson, J. S., </w:t>
            </w:r>
            <w:proofErr w:type="spellStart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esias</w:t>
            </w:r>
            <w:proofErr w:type="spellEnd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, G., Kavanagh, S., &amp; Charles, J. (2019). “I can’t talk about that”: Stigma and fear as barriers to preventive services for minor-attracted persons. </w:t>
            </w:r>
            <w:r w:rsidRPr="007A3A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Stigma and Health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, 4(4), 400.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92BDE" w14:textId="2C8F2037" w:rsidR="000A11FD" w:rsidRPr="007A3AC5" w:rsidRDefault="000A11FD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ulti-country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4AD74" w14:textId="097DEA9C" w:rsidR="000A11FD" w:rsidRPr="007A3AC5" w:rsidRDefault="000A11FD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nline surve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2F11C2" w14:textId="61832603" w:rsidR="000A11FD" w:rsidRPr="007A3AC5" w:rsidRDefault="00226348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vestigate treatment-seeking experiences of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those sexually attracted to children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through qualitative analysis, focusing on themes such as stigma, shame, and community support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C9186C" w14:textId="3B9E2C98" w:rsidR="000A11FD" w:rsidRPr="007A3AC5" w:rsidRDefault="00226348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Stigma significantly influences 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the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willingness to seek treatment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</w:p>
        </w:tc>
      </w:tr>
      <w:tr w:rsidR="000A11FD" w:rsidRPr="007A3AC5" w14:paraId="515E1EA9" w14:textId="77777777" w:rsidTr="00891EC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E9298E" w14:textId="40ACBB3C" w:rsidR="000A11FD" w:rsidRPr="007A3AC5" w:rsidRDefault="000A11FD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Harper, C. A., &amp; </w:t>
            </w:r>
            <w:proofErr w:type="spellStart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Lievesley</w:t>
            </w:r>
            <w:proofErr w:type="spellEnd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, R. (2022). Exploring the ownership of child-like sex dolls. </w:t>
            </w:r>
            <w:r w:rsidRPr="007A3A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Archives of </w:t>
            </w:r>
            <w:r w:rsidR="007A3A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S</w:t>
            </w:r>
            <w:r w:rsidRPr="007A3A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exual </w:t>
            </w:r>
            <w:r w:rsidR="007A3A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B</w:t>
            </w:r>
            <w:r w:rsidRPr="007A3A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havior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, 51(8), 4141-4156.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EBF591" w14:textId="09D3B62D" w:rsidR="000A11FD" w:rsidRPr="007A3AC5" w:rsidRDefault="000A11FD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ulti-country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8925F" w14:textId="4B6FBB6C" w:rsidR="000A11FD" w:rsidRPr="007A3AC5" w:rsidRDefault="000A11FD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nline surve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54000E" w14:textId="2F5D4453" w:rsidR="000A11FD" w:rsidRPr="007A3AC5" w:rsidRDefault="00226348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Investigate psychological characteristics and sexual aggression proclivities of child-like sex doll owners versus non-owners among 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those sexually attracted to children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93061C" w14:textId="1184F9F9" w:rsidR="000A11FD" w:rsidRPr="007A3AC5" w:rsidRDefault="00226348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hild-like sex doll owners show lower sexual preoccupation but higher sexually objectifying behaviors and anticipated enjoyment of child encounters.</w:t>
            </w:r>
          </w:p>
        </w:tc>
      </w:tr>
      <w:tr w:rsidR="000A11FD" w:rsidRPr="007A3AC5" w14:paraId="484C5931" w14:textId="77777777" w:rsidTr="00891EC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90E69D" w14:textId="407C6FDD" w:rsidR="000A11FD" w:rsidRPr="007A3AC5" w:rsidRDefault="000A11FD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ffland</w:t>
            </w:r>
            <w:proofErr w:type="spellEnd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, J. A., &amp; Schmidt, A. F. (2023). Stigmatization and perceived dangerousness for intrafamilial child sexual abuse of fathers with a history of sexual offenses 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lastRenderedPageBreak/>
              <w:t xml:space="preserve">and paraphilic interests: results from a survey of legal psychological experts. </w:t>
            </w:r>
            <w:r w:rsidRPr="007A3A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hild Abuse &amp; Neglect,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144, 106348.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EC07D3" w14:textId="0B8A4CE7" w:rsidR="000A11FD" w:rsidRPr="007A3AC5" w:rsidRDefault="000A11FD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lastRenderedPageBreak/>
              <w:t>Germany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F50DFA" w14:textId="63CFEF6E" w:rsidR="000A11FD" w:rsidRPr="007A3AC5" w:rsidRDefault="000A11FD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nline surve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63857" w14:textId="3B3AB113" w:rsidR="000A11FD" w:rsidRPr="007A3AC5" w:rsidRDefault="009B61FA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Evaluate legal psychological experts' perspectives on intrafamilial child sexual abuse risk assessment, contact limitations, and stigmatization of 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those 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lastRenderedPageBreak/>
              <w:t>sexually attracted to children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4C39A6" w14:textId="46B65BFF" w:rsidR="000A11FD" w:rsidRPr="007A3AC5" w:rsidRDefault="009B61FA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lastRenderedPageBreak/>
              <w:t xml:space="preserve">Experts view fathers/stepfathers with diagnosed pedophilic disorder as most dangerous, supporting complete contact bans; also observe reduced 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lastRenderedPageBreak/>
              <w:t>parental capacity with sexual offending history.</w:t>
            </w:r>
          </w:p>
        </w:tc>
      </w:tr>
      <w:tr w:rsidR="000A11FD" w:rsidRPr="007A3AC5" w14:paraId="7DEFE53B" w14:textId="77777777" w:rsidTr="00891EC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01AF64" w14:textId="3D97D0D4" w:rsidR="000A11FD" w:rsidRPr="007A3AC5" w:rsidRDefault="000A11FD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lastRenderedPageBreak/>
              <w:t>Ischebeck</w:t>
            </w:r>
            <w:proofErr w:type="spellEnd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, J., </w:t>
            </w:r>
            <w:proofErr w:type="spellStart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Kuhle</w:t>
            </w:r>
            <w:proofErr w:type="spellEnd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, L. F., Rosenbach, C., &amp; </w:t>
            </w:r>
            <w:proofErr w:type="spellStart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Stelzmann</w:t>
            </w:r>
            <w:proofErr w:type="spellEnd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, D. (2021). Journalism and pedophilia: Background on the media coverage of a stigmatized minority. </w:t>
            </w:r>
            <w:r w:rsidR="00000E09" w:rsidRPr="007A3A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Stigma and Health</w:t>
            </w:r>
            <w:r w:rsidR="00000E09"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, 9(1), 20–29. 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B263C6" w14:textId="3B7F8C28" w:rsidR="000A11FD" w:rsidRPr="007A3AC5" w:rsidRDefault="000A11FD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ermany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AA719A" w14:textId="6837CA1F" w:rsidR="000A11FD" w:rsidRPr="007A3AC5" w:rsidRDefault="00000E09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terview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D51683" w14:textId="6F202E2F" w:rsidR="000A11FD" w:rsidRPr="007A3AC5" w:rsidRDefault="009B61FA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Investigate journalists' knowledge, attitudes, and emotions towards pedophilia, exploring their role in </w:t>
            </w:r>
            <w:proofErr w:type="spellStart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destigmatization</w:t>
            </w:r>
            <w:proofErr w:type="spellEnd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and prevention of child sexual abuse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CD52D7" w14:textId="276AE082" w:rsidR="000A11FD" w:rsidRPr="007A3AC5" w:rsidRDefault="009B61FA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Journalists generally showed accurate knowledge of pedophilia but overestimated the risk of 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those sexually attracted to children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becoming offenders, highlighting misinformation.</w:t>
            </w:r>
          </w:p>
        </w:tc>
      </w:tr>
      <w:tr w:rsidR="000A11FD" w:rsidRPr="007A3AC5" w14:paraId="77292653" w14:textId="77777777" w:rsidTr="00891EC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658ECA" w14:textId="7E3D579B" w:rsidR="000A11FD" w:rsidRPr="007A3AC5" w:rsidRDefault="000A11FD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Jackson, T., Ahuja, K., &amp; </w:t>
            </w:r>
            <w:proofErr w:type="spellStart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Tenbergen</w:t>
            </w:r>
            <w:proofErr w:type="spellEnd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, G. (2022). Challenges and solutions to implementing a community-based wellness program for non-offending minor attracted persons. </w:t>
            </w:r>
            <w:r w:rsidRPr="007A3A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Journal of Child Sexual Abuse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, 31(3), 316-332.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23CC60" w14:textId="1F000318" w:rsidR="000A11FD" w:rsidRPr="007A3AC5" w:rsidRDefault="000A11FD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United States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64556B" w14:textId="7A7C64A9" w:rsidR="000A11FD" w:rsidRPr="007A3AC5" w:rsidRDefault="000A11FD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valuat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2DBBD7" w14:textId="72197E64" w:rsidR="000A11FD" w:rsidRPr="007A3AC5" w:rsidRDefault="009B61FA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Address barriers to providing preventive services to non-offending 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people sexually attracted to children 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 the United States and propose solutions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8C1C5F" w14:textId="6073838C" w:rsidR="000A11FD" w:rsidRPr="007A3AC5" w:rsidRDefault="009B61FA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dentifies barriers to preventive services including concerns about mandated reporting, stigmatization, and therapist knowledge gaps, offering solutions.</w:t>
            </w:r>
          </w:p>
        </w:tc>
      </w:tr>
      <w:tr w:rsidR="000A11FD" w:rsidRPr="007A3AC5" w14:paraId="62DD495F" w14:textId="77777777" w:rsidTr="00891EC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64B9A" w14:textId="41FB670F" w:rsidR="000A11FD" w:rsidRPr="007A3AC5" w:rsidRDefault="000A11FD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Jahnke, S., Blagden, N., &amp; Hill, L. (2022). Pedophile, Child Lover, or Minor-Attracted Person? Attitudes Toward Labels Among People Who are Sexually Attracted to Children. </w:t>
            </w:r>
            <w:r w:rsidRPr="007A3A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rchives of Sexual Behavior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, 51(8), 4125-4139.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1F47E9" w14:textId="18DCEDC3" w:rsidR="000A11FD" w:rsidRPr="007A3AC5" w:rsidRDefault="000A11FD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ulti-country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67DE0" w14:textId="1AB49862" w:rsidR="000A11FD" w:rsidRPr="007A3AC5" w:rsidRDefault="000A11FD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nline surve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E7D81C" w14:textId="39F04475" w:rsidR="000A11FD" w:rsidRPr="007A3AC5" w:rsidRDefault="009B4ED5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vestigate attitudes towards labels for individuals attracted to children, aiming to understand preferences and challenges in reducing stigma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5A8CEE" w14:textId="4A767172" w:rsidR="000A11FD" w:rsidRPr="007A3AC5" w:rsidRDefault="009B4ED5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Study finds acceptance of "pedophile/hebephile" and "minor-attracted person" labels, highlighting challenges in finding non-stigmatizing terminology.</w:t>
            </w:r>
          </w:p>
        </w:tc>
      </w:tr>
      <w:tr w:rsidR="000A11FD" w:rsidRPr="007A3AC5" w14:paraId="294BCB41" w14:textId="77777777" w:rsidTr="00891EC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CB9881" w14:textId="0222EA79" w:rsidR="000A11FD" w:rsidRPr="007A3AC5" w:rsidRDefault="000A11FD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Jara</w:t>
            </w:r>
            <w:proofErr w:type="spellEnd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, G. A., &amp; </w:t>
            </w:r>
            <w:proofErr w:type="spellStart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Jeglic</w:t>
            </w:r>
            <w:proofErr w:type="spellEnd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, E. (2021). Changing public attitudes toward minor attracted persons: An evaluation of an anti-stigma intervention. </w:t>
            </w:r>
            <w:r w:rsidRPr="007A3A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Journal of </w:t>
            </w:r>
            <w:r w:rsidRPr="007A3A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lastRenderedPageBreak/>
              <w:t>Sexual Aggression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, 27(3), 299-312.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A64E0D" w14:textId="0E9BDBBF" w:rsidR="000A11FD" w:rsidRPr="007A3AC5" w:rsidRDefault="000A11FD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lastRenderedPageBreak/>
              <w:t>Multi-country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0D239D" w14:textId="7C5D410D" w:rsidR="000A11FD" w:rsidRPr="007A3AC5" w:rsidRDefault="000A11FD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nline surve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1BFE2D" w14:textId="1BB32C60" w:rsidR="000A11FD" w:rsidRPr="007A3AC5" w:rsidRDefault="009B4ED5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Investigate public attitudes towards 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those sexually attracted to children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and assess the impact of a psychoeducational text 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lastRenderedPageBreak/>
              <w:t>on attitudes to reduce stigma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F2CA68" w14:textId="0891F3FA" w:rsidR="000A11FD" w:rsidRPr="007A3AC5" w:rsidRDefault="009B4ED5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lastRenderedPageBreak/>
              <w:t xml:space="preserve">Reading a psychoeducational text on 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those sexually attracted to children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was associated with more negative attitudes, posing 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lastRenderedPageBreak/>
              <w:t>challenges for developing anti-stigma interventions.</w:t>
            </w:r>
          </w:p>
        </w:tc>
      </w:tr>
      <w:tr w:rsidR="000A11FD" w:rsidRPr="007A3AC5" w14:paraId="5F08CEAD" w14:textId="77777777" w:rsidTr="00891EC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86128" w14:textId="0487A024" w:rsidR="000A11FD" w:rsidRPr="007A3AC5" w:rsidRDefault="000A11FD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lastRenderedPageBreak/>
              <w:t xml:space="preserve">Levenson, J. S., &amp; Grady, M. D. (2019). “I could never work with those people...”: Secondary prevention of child sexual abuse via a brief training for therapists about pedophilia. </w:t>
            </w:r>
            <w:r w:rsidRPr="007A3A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Journal of Interpersonal Violence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, 34(20), 4281-4302.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F3F650" w14:textId="36F5CCA6" w:rsidR="000A11FD" w:rsidRPr="007A3AC5" w:rsidRDefault="000A11FD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United States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3D34C9" w14:textId="70A585EB" w:rsidR="000A11FD" w:rsidRPr="007A3AC5" w:rsidRDefault="000A11FD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valuat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1F03BE" w14:textId="0CFBBBAC" w:rsidR="000A11FD" w:rsidRPr="007A3AC5" w:rsidRDefault="00212675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Develop and assess a training workshop for clinical therapists to ethically and effectively counsel individuals with pedophilic interests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DF92A0" w14:textId="36622BF5" w:rsidR="000A11FD" w:rsidRPr="007A3AC5" w:rsidRDefault="00212675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Training workshop led to improved knowledge and attitudes among therapists, enhancing willingness and perceived competence to work with 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those sexually attracted to children.</w:t>
            </w:r>
          </w:p>
        </w:tc>
      </w:tr>
      <w:tr w:rsidR="000A11FD" w:rsidRPr="007A3AC5" w14:paraId="3D0592A3" w14:textId="77777777" w:rsidTr="00891EC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82D74" w14:textId="1B6A3575" w:rsidR="000A11FD" w:rsidRPr="007A3AC5" w:rsidRDefault="000A11FD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Levenson, J. S., &amp; Grady, M. D. (2019). Preventing sexual abuse: Perspectives of minor-attracted persons about seeking help. </w:t>
            </w:r>
            <w:r w:rsidRPr="007A3A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Sexual Abuse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, 31(8), 991-1013.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C489D1" w14:textId="0AD118B8" w:rsidR="000A11FD" w:rsidRPr="007A3AC5" w:rsidRDefault="00212675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ulti-country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7E620" w14:textId="292974E0" w:rsidR="000A11FD" w:rsidRPr="007A3AC5" w:rsidRDefault="000A11FD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nline surve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74333E" w14:textId="3B4E0D5D" w:rsidR="000A11FD" w:rsidRPr="007A3AC5" w:rsidRDefault="00212675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Explore 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people sexually attracted to children’s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experiences with help-seeking, barriers to seeking assistance, and treatment priorities to inform 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ounselling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and preventive interventions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DE8E4A" w14:textId="4559570C" w:rsidR="000A11FD" w:rsidRPr="007A3AC5" w:rsidRDefault="00212675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Most 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people sexually attracted to children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sought professional help, but barriers included confidentiality concerns and therapist knowledge gaps. Treatment priorities included mental health and reducing attraction to minors.</w:t>
            </w:r>
          </w:p>
        </w:tc>
      </w:tr>
      <w:tr w:rsidR="000A11FD" w:rsidRPr="007A3AC5" w14:paraId="230C6FD5" w14:textId="77777777" w:rsidTr="00891EC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2A165" w14:textId="08ACE1E0" w:rsidR="000A11FD" w:rsidRPr="007A3AC5" w:rsidRDefault="000A11FD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Levenson, J. S., Grady, M. D., &amp; Morin, J. W. (2020). Beyond the “ick factor”: Counseling non-offending persons with pedophilia. </w:t>
            </w:r>
            <w:r w:rsidRPr="007A3A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linical Social Work Journal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, 48, 380-388.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E6800D" w14:textId="35C9F15D" w:rsidR="000A11FD" w:rsidRPr="007A3AC5" w:rsidRDefault="000A11FD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United States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B3CD4" w14:textId="32AF6E41" w:rsidR="000A11FD" w:rsidRPr="007A3AC5" w:rsidRDefault="000A11FD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Practice guidelin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95D24" w14:textId="1F8AC70C" w:rsidR="000A11FD" w:rsidRPr="007A3AC5" w:rsidRDefault="00212675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Explore how mental health professionals can provide effective, ethical, and compassionate services for non-offending 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people attracted to children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to prevent sexual abuse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A71CE6" w14:textId="58A72B2C" w:rsidR="000A11FD" w:rsidRPr="007A3AC5" w:rsidRDefault="00212675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Understanding treatment needs and overcoming obstacles to help-seeking are crucial for clinicians to contribute to sexual abuse prevention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</w:p>
        </w:tc>
      </w:tr>
      <w:tr w:rsidR="000A11FD" w:rsidRPr="007A3AC5" w14:paraId="69DE08D4" w14:textId="77777777" w:rsidTr="00891EC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A74525" w14:textId="6D7B78F4" w:rsidR="000A11FD" w:rsidRPr="007A3AC5" w:rsidRDefault="000A11FD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Lievesley</w:t>
            </w:r>
            <w:proofErr w:type="spellEnd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, R., &amp; Harper, C. A. (2022). Applying desistance principles to improve wellbeing and prevent child sexual abuse among minor-attracted 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lastRenderedPageBreak/>
              <w:t xml:space="preserve">persons. </w:t>
            </w:r>
            <w:r w:rsidRPr="007A3A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Journal of </w:t>
            </w:r>
            <w:r w:rsidR="007A3A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S</w:t>
            </w:r>
            <w:r w:rsidRPr="007A3A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exual </w:t>
            </w:r>
            <w:r w:rsidR="007A3A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</w:t>
            </w:r>
            <w:r w:rsidRPr="007A3A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gression,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28(1), 1-14.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48186" w14:textId="361EE419" w:rsidR="000A11FD" w:rsidRPr="007A3AC5" w:rsidRDefault="00212675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lastRenderedPageBreak/>
              <w:t>N/A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9A66E" w14:textId="38CC1B5B" w:rsidR="000A11FD" w:rsidRPr="007A3AC5" w:rsidRDefault="000A11FD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Policy framework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29F01" w14:textId="1D908671" w:rsidR="000A11FD" w:rsidRPr="007A3AC5" w:rsidRDefault="00212675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Propose an extension of desistance theory to provide a theoretical framework for preventing sexual abuse among 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those sexually attracted to children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0AC96B" w14:textId="3C071EB4" w:rsidR="000A11FD" w:rsidRPr="007A3AC5" w:rsidRDefault="00212675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xtending desistance theory offers a framework for prevention initiatives addressing mental health and the prevention of sexual offending.</w:t>
            </w:r>
          </w:p>
        </w:tc>
      </w:tr>
      <w:tr w:rsidR="000A11FD" w:rsidRPr="007A3AC5" w14:paraId="1709DC72" w14:textId="77777777" w:rsidTr="00891EC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E6A0B" w14:textId="1A01DEBB" w:rsidR="000A11FD" w:rsidRPr="007A3AC5" w:rsidRDefault="000A11FD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Lievesley</w:t>
            </w:r>
            <w:proofErr w:type="spellEnd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, R., &amp; </w:t>
            </w:r>
            <w:proofErr w:type="spellStart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Lapworth</w:t>
            </w:r>
            <w:proofErr w:type="spellEnd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, R. (2022). “We Do Exist”: The Experiences of Women Living with a Sexual Interest in Minors. </w:t>
            </w:r>
            <w:r w:rsidRPr="007A3A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rchives of Sexual Behavior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, 1-18.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B7061C" w14:textId="5095CA32" w:rsidR="000A11FD" w:rsidRPr="007A3AC5" w:rsidRDefault="00212675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United Kingdom and United States</w:t>
            </w:r>
            <w:r w:rsidR="000A11FD"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2190B" w14:textId="00410855" w:rsidR="000A11FD" w:rsidRPr="007A3AC5" w:rsidRDefault="000A11FD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terview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378FAB" w14:textId="0201FE84" w:rsidR="000A11FD" w:rsidRPr="007A3AC5" w:rsidRDefault="00212675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vestigate the experiences of female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’s who are sexually attracted to children 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to address the gap in literature focusing predominantly on male experiences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F5056" w14:textId="15053221" w:rsidR="000A11FD" w:rsidRPr="007A3AC5" w:rsidRDefault="00212675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Semi-structured interviews reveal unique challenges faced by femal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’s sexually attracted to children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, emphasizing social isolation and identity impacts, offering insights for service provision.</w:t>
            </w:r>
          </w:p>
        </w:tc>
      </w:tr>
      <w:tr w:rsidR="000A11FD" w:rsidRPr="007A3AC5" w14:paraId="60D37B34" w14:textId="77777777" w:rsidTr="00891EC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7F2DB3" w14:textId="780CD50A" w:rsidR="000A11FD" w:rsidRPr="007A3AC5" w:rsidRDefault="000A11FD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Lievesley</w:t>
            </w:r>
            <w:proofErr w:type="spellEnd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, R., Harper, C. A., &amp; Elliott, H. (2020). The internalization of social stigma among minor-attracted persons: </w:t>
            </w:r>
            <w:r w:rsidRPr="007A3A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mplications for treatment. Archives of Sexual Behavior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, 49(4), 1291-1304.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8F78E" w14:textId="73EACF96" w:rsidR="000A11FD" w:rsidRPr="007A3AC5" w:rsidRDefault="000A11FD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ulti-country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DE005" w14:textId="0FE9FE35" w:rsidR="000A11FD" w:rsidRPr="007A3AC5" w:rsidRDefault="000A11FD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nline surve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80D11" w14:textId="19905DC3" w:rsidR="000A11FD" w:rsidRPr="007A3AC5" w:rsidRDefault="005B282D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Investigate how internalized stigma among 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those sexually attracted to children 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ffects help-seeking behaviors and avoidance of children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F9F25D" w14:textId="1E99C7AD" w:rsidR="000A11FD" w:rsidRPr="007A3AC5" w:rsidRDefault="005B282D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Higher levels of thought suppression and lower psychological well-being among 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those sexually attracted to children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are associated with increased shame, guilt, and avoidance of children.</w:t>
            </w:r>
          </w:p>
        </w:tc>
      </w:tr>
      <w:tr w:rsidR="000A11FD" w:rsidRPr="007A3AC5" w14:paraId="5B545453" w14:textId="77777777" w:rsidTr="00891EC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86B218" w14:textId="78C59806" w:rsidR="000A11FD" w:rsidRPr="007A3AC5" w:rsidRDefault="000A11FD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Lievesley</w:t>
            </w:r>
            <w:proofErr w:type="spellEnd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, R., Harper, C. A., </w:t>
            </w:r>
            <w:proofErr w:type="spellStart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Swaby</w:t>
            </w:r>
            <w:proofErr w:type="spellEnd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, H., &amp; Woodward, E. (2023). Identifying and working with appropriate treatment targets with people who are sexually attracted to children. </w:t>
            </w:r>
            <w:r w:rsidRPr="007A3A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Journal of Sex &amp; Marital Therapy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, 49(5), 497-516.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B0CE7" w14:textId="198884C1" w:rsidR="000A11FD" w:rsidRPr="007A3AC5" w:rsidRDefault="000A11FD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ulti-country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AA6A7" w14:textId="43A87DA2" w:rsidR="000A11FD" w:rsidRPr="007A3AC5" w:rsidRDefault="000A11FD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nline surve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381901" w14:textId="0BA6DE50" w:rsidR="000A11FD" w:rsidRPr="007A3AC5" w:rsidRDefault="005B282D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Investigate treatment goal prioritization among 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those sexually attracted to children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and predictors thereof to improve professional practices working with this population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40804" w14:textId="3CD70A9B" w:rsidR="000A11FD" w:rsidRPr="007A3AC5" w:rsidRDefault="005B282D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Self-compassion drives treatment goal prioritization among 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people sexually attracted to children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, highlighting the importance of collaborative and effective approaches in professional practice.</w:t>
            </w:r>
          </w:p>
        </w:tc>
      </w:tr>
      <w:tr w:rsidR="000A11FD" w:rsidRPr="007A3AC5" w14:paraId="15300F4A" w14:textId="77777777" w:rsidTr="00891EC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17C78" w14:textId="53AA215F" w:rsidR="000A11FD" w:rsidRPr="007A3AC5" w:rsidRDefault="000A11FD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Lievesley</w:t>
            </w:r>
            <w:proofErr w:type="spellEnd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, R., </w:t>
            </w:r>
            <w:proofErr w:type="spellStart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Swaby</w:t>
            </w:r>
            <w:proofErr w:type="spellEnd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, H., Harper, C. A., &amp; Woodward, E. (2022). Primary health professionals’ beliefs, experiences, and willingness to treat minor-attracted persons. </w:t>
            </w:r>
            <w:r w:rsidRPr="007A3A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Archives of </w:t>
            </w:r>
            <w:r w:rsidR="007A3A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S</w:t>
            </w:r>
            <w:r w:rsidRPr="007A3A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exual </w:t>
            </w:r>
            <w:r w:rsidR="007A3A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B</w:t>
            </w:r>
            <w:r w:rsidRPr="007A3A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havior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, 51(2), 923-943.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EFE95" w14:textId="0785D384" w:rsidR="000A11FD" w:rsidRPr="007A3AC5" w:rsidRDefault="000A11FD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U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nited 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K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gdom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, 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United States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, Canada, Australia, and New </w:t>
            </w:r>
          </w:p>
          <w:p w14:paraId="3FE0DD2A" w14:textId="71B95EFC" w:rsidR="000A11FD" w:rsidRPr="007A3AC5" w:rsidRDefault="000A11FD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Zealand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91585E" w14:textId="673231CF" w:rsidR="000A11FD" w:rsidRPr="007A3AC5" w:rsidRDefault="000A11FD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nline surve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F7EC42" w14:textId="3A3EB87B" w:rsidR="000A11FD" w:rsidRPr="007A3AC5" w:rsidRDefault="005B282D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Investigate non-specialist healthcare providers' beliefs, knowledge, and decision-making processes when working with 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people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disclosing sexual attractions to children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2F7F37" w14:textId="27DD2720" w:rsidR="000A11FD" w:rsidRPr="007A3AC5" w:rsidRDefault="005B282D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Primary medical 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nd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mental health professionals differ in views on dangerousness and control over behaviors; training is needed to improve comfort working with 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those sexually attracted to children.</w:t>
            </w:r>
          </w:p>
        </w:tc>
      </w:tr>
      <w:tr w:rsidR="000A11FD" w:rsidRPr="007A3AC5" w14:paraId="2F21B71D" w14:textId="77777777" w:rsidTr="00891EC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498CE0" w14:textId="7346D30F" w:rsidR="000A11FD" w:rsidRPr="007A3AC5" w:rsidRDefault="000A11FD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lastRenderedPageBreak/>
              <w:t xml:space="preserve">McKillop, N., &amp; Price, S. (2023). The Potential for Anti-Stigma Interventions to Change Public Attitudes Toward Minor-Attracted Persons: A Replication and Extension of </w:t>
            </w:r>
            <w:proofErr w:type="spellStart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Jara</w:t>
            </w:r>
            <w:proofErr w:type="spellEnd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and </w:t>
            </w:r>
            <w:proofErr w:type="spellStart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Jeglic’s</w:t>
            </w:r>
            <w:proofErr w:type="spellEnd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Study. </w:t>
            </w:r>
            <w:r w:rsidRPr="007A3A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Journal of Child Sexual Abuse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, 1-21.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E2A4A" w14:textId="7D473CF6" w:rsidR="000A11FD" w:rsidRPr="007A3AC5" w:rsidRDefault="00580123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ustralia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94C92" w14:textId="47922655" w:rsidR="000A11FD" w:rsidRPr="007A3AC5" w:rsidRDefault="00580123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nline surve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1B6842" w14:textId="52F5CD43" w:rsidR="000A11FD" w:rsidRPr="007A3AC5" w:rsidRDefault="005B282D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Test the effectiveness of different educational messaging modes in reducing negative attitudes toward 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those sexually attracted to children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in Australia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BA97A" w14:textId="3D2DA737" w:rsidR="000A11FD" w:rsidRPr="007A3AC5" w:rsidRDefault="001F5AAA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Educational interventions led to reduced negative attitudes toward 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those who are sexually attracted to children 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overall, with no significant differences between messaging modes; older participants held </w:t>
            </w:r>
            <w:proofErr w:type="gramStart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less</w:t>
            </w:r>
            <w:proofErr w:type="gramEnd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negative attitudes.</w:t>
            </w:r>
          </w:p>
        </w:tc>
      </w:tr>
      <w:tr w:rsidR="000A11FD" w:rsidRPr="007A3AC5" w14:paraId="1841DA92" w14:textId="77777777" w:rsidTr="00891EC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B6961F" w14:textId="1197E2B1" w:rsidR="000A11FD" w:rsidRPr="007A3AC5" w:rsidRDefault="000A11FD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Parr, J., &amp; Pearson, D. (2019). Non-offending minor-attracted persons: Professional practitioners’ views on the barriers to seeking and receiving their help. </w:t>
            </w:r>
            <w:r w:rsidRPr="007A3A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Journal of </w:t>
            </w:r>
            <w:r w:rsidR="007A3A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</w:t>
            </w:r>
            <w:r w:rsidRPr="007A3A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hild </w:t>
            </w:r>
            <w:r w:rsidR="007A3A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S</w:t>
            </w:r>
            <w:r w:rsidRPr="007A3A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exual </w:t>
            </w:r>
            <w:r w:rsidR="007A3A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</w:t>
            </w:r>
            <w:r w:rsidRPr="007A3A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buse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, 28(8), 945-967.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AA20C5" w14:textId="6B413356" w:rsidR="000A11FD" w:rsidRPr="007A3AC5" w:rsidRDefault="00580123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United Kingdom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B7E28E" w14:textId="6F049061" w:rsidR="000A11FD" w:rsidRPr="007A3AC5" w:rsidRDefault="00580123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nline surve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7B5C3F" w14:textId="21EF1A54" w:rsidR="000A11FD" w:rsidRPr="007A3AC5" w:rsidRDefault="00A541B9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Investigate barriers faced by non-offending 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people sexually attracted to children 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 seeking help and explore professionals' perspectives on reducing these barriers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E9DA0" w14:textId="75920E39" w:rsidR="000A11FD" w:rsidRPr="007A3AC5" w:rsidRDefault="00A541B9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ccessibility of treatment and perceived risk of disclosure emerged as main barriers; suggested solutions include increased publicity, public education, and enhanced professional training.</w:t>
            </w:r>
          </w:p>
        </w:tc>
      </w:tr>
      <w:tr w:rsidR="000A11FD" w:rsidRPr="007A3AC5" w14:paraId="30CEEE19" w14:textId="77777777" w:rsidTr="00891EC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D5211" w14:textId="79055C33" w:rsidR="000A11FD" w:rsidRPr="007A3AC5" w:rsidRDefault="000A11FD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Schaefer, A., Wittenberg, A., </w:t>
            </w:r>
            <w:proofErr w:type="spellStart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alynker</w:t>
            </w:r>
            <w:proofErr w:type="spellEnd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, I., &amp; Cohen, L. J. (2023). Qualitative Analysis of Minor Attracted Persons’ Subjective Experience: Implications for Treatment. </w:t>
            </w:r>
            <w:r w:rsidRPr="007A3A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Journal of Sex &amp; Marital Therapy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, 49(4), 391-411.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2411A" w14:textId="52E08FB4" w:rsidR="000A11FD" w:rsidRPr="007A3AC5" w:rsidRDefault="00A541B9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ulti-country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83DA4" w14:textId="1D7E75B1" w:rsidR="000A11FD" w:rsidRPr="007A3AC5" w:rsidRDefault="00580123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nline surve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18316" w14:textId="7682D9AF" w:rsidR="000A11FD" w:rsidRPr="007A3AC5" w:rsidRDefault="00A541B9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Explore experiences and perspectives of 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those who are attracted to children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regarding treatment accessibility and societal understanding through thematic analysis of narrative responses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1EB9E9" w14:textId="336CF2ED" w:rsidR="000A11FD" w:rsidRPr="007A3AC5" w:rsidRDefault="00A541B9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Participants emphasized distinctions between attraction and action, highlighted the immutability of 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being sexually attracted to children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, and stressed the need for therapy to reduce distress.</w:t>
            </w:r>
          </w:p>
        </w:tc>
      </w:tr>
      <w:tr w:rsidR="000A11FD" w:rsidRPr="007A3AC5" w14:paraId="3AC57FDD" w14:textId="77777777" w:rsidTr="00891EC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C61534" w14:textId="16857C97" w:rsidR="000A11FD" w:rsidRPr="007A3AC5" w:rsidRDefault="000A11FD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Schmidt, A. F., &amp; Niehaus, S. (2022). Outpatient therapists’ perspectives on working with persons who are sexually interested in minors. </w:t>
            </w:r>
            <w:r w:rsidRPr="007A3A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Archives of </w:t>
            </w:r>
            <w:r w:rsidR="007A3A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S</w:t>
            </w:r>
            <w:r w:rsidRPr="007A3A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exual </w:t>
            </w:r>
            <w:r w:rsidR="007A3A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B</w:t>
            </w:r>
            <w:r w:rsidRPr="007A3A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havior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, 51(8), 4157-4178.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82690" w14:textId="5E35A943" w:rsidR="000A11FD" w:rsidRPr="007A3AC5" w:rsidRDefault="00580123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Switzerland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5C1E68" w14:textId="04FED731" w:rsidR="000A11FD" w:rsidRPr="007A3AC5" w:rsidRDefault="00580123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nline surve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07492F" w14:textId="5AAB2DAC" w:rsidR="000A11FD" w:rsidRPr="007A3AC5" w:rsidRDefault="00CC3500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Explore outpatient therapists' attitudes toward individuals 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sexually 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terested in children and their willingness to provide treatment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8F5BE6" w14:textId="7DCF6BC7" w:rsidR="000A11FD" w:rsidRPr="007A3AC5" w:rsidRDefault="00CC3500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Therapists showed diverse levels of stigma towards individuals 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sexually 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terested in children, impacting their readiness to treat and perceived competency.</w:t>
            </w:r>
          </w:p>
        </w:tc>
      </w:tr>
      <w:tr w:rsidR="000A11FD" w:rsidRPr="007A3AC5" w14:paraId="0C931F60" w14:textId="77777777" w:rsidTr="00891EC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AC01BE" w14:textId="79B9AC4F" w:rsidR="000A11FD" w:rsidRPr="007A3AC5" w:rsidRDefault="000A11FD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lastRenderedPageBreak/>
              <w:t xml:space="preserve">Spriggs, S. A., Cohen, L. J., Valencia, A., Yaseen, Z. S., &amp; </w:t>
            </w:r>
            <w:proofErr w:type="spellStart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alynker</w:t>
            </w:r>
            <w:proofErr w:type="spellEnd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, I. I. (2018). Qualitative analysis of attitudes toward adult-child sexual activity among minor-attracted persons. </w:t>
            </w:r>
            <w:r w:rsidRPr="007A3A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Journal of Sex &amp; Marital Therapy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, 44(8), 787-799.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CBC299" w14:textId="1EA6B3A6" w:rsidR="000A11FD" w:rsidRPr="007A3AC5" w:rsidRDefault="00CC3500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ulti-country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522A0" w14:textId="7ECEBCD4" w:rsidR="000A11FD" w:rsidRPr="007A3AC5" w:rsidRDefault="00580123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nline surve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3E3310" w14:textId="69555874" w:rsidR="000A11FD" w:rsidRPr="007A3AC5" w:rsidRDefault="00CC3500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xplore perspectives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from those sexually attracted to children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on the effects of adult-child sexual interactions to inform clinical approaches and treatment efficacy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39A59C" w14:textId="0F011B03" w:rsidR="000A11FD" w:rsidRPr="007A3AC5" w:rsidRDefault="00CC3500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Narrative responses from self-identified 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people sexually attracted to children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revealed diverse perceptions of harm and mitigating/aggravating factors, informing clinical practice.</w:t>
            </w:r>
          </w:p>
        </w:tc>
      </w:tr>
      <w:tr w:rsidR="000A11FD" w:rsidRPr="007A3AC5" w14:paraId="07161AF7" w14:textId="77777777" w:rsidTr="00891EC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3C32E8" w14:textId="0E555F74" w:rsidR="000A11FD" w:rsidRPr="007A3AC5" w:rsidRDefault="000A11FD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Stevens, E., &amp; Wood, J. (2019). “I despise myself for thinking about them.” A thematic analysis of the mental health implications and employed coping mechanisms of self-reported non-offending minor attracted persons. </w:t>
            </w:r>
            <w:r w:rsidRPr="007A3A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Journal of </w:t>
            </w:r>
            <w:r w:rsidR="007A3A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</w:t>
            </w:r>
            <w:r w:rsidRPr="007A3A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hild </w:t>
            </w:r>
            <w:r w:rsidR="007A3A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S</w:t>
            </w:r>
            <w:r w:rsidRPr="007A3A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exual </w:t>
            </w:r>
            <w:r w:rsidR="007A3A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</w:t>
            </w:r>
            <w:r w:rsidRPr="007A3A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buse,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28(8), 968-989.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998FD" w14:textId="33AE2AFE" w:rsidR="000A11FD" w:rsidRPr="007A3AC5" w:rsidRDefault="00580123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ulti-country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EF1048" w14:textId="76008994" w:rsidR="000A11FD" w:rsidRPr="007A3AC5" w:rsidRDefault="00227212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ontent analysi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506E9A" w14:textId="5C260F57" w:rsidR="000A11FD" w:rsidRPr="007A3AC5" w:rsidRDefault="00CC3500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xplore coping mechanisms and mental illness among non-offending pedophiles to inform rehabilitation and support strategies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AFD89F" w14:textId="2B4DBE9B" w:rsidR="000A11FD" w:rsidRPr="007A3AC5" w:rsidRDefault="00CC3500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Thematic analysis of forum posts (n=5,210) revealed coping strategies including risk management and mood regulation, alongside prevalent mental health issues.</w:t>
            </w:r>
          </w:p>
        </w:tc>
      </w:tr>
      <w:tr w:rsidR="000A11FD" w:rsidRPr="007A3AC5" w14:paraId="7487F5A2" w14:textId="77777777" w:rsidTr="00891EC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E330D" w14:textId="7C3B8AD4" w:rsidR="000A11FD" w:rsidRPr="007A3AC5" w:rsidRDefault="000A11FD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Tenbergen</w:t>
            </w:r>
            <w:proofErr w:type="spellEnd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, G., Martinez-</w:t>
            </w:r>
            <w:proofErr w:type="spellStart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Dettamanti</w:t>
            </w:r>
            <w:proofErr w:type="spellEnd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, M., &amp; Christiansen, C. (2021). Can nonoffending pedophiles be reached for the primary prevention of child sexual abuse by addressing nonoffending individuals who are attracted to minors in the United States? New Strategies </w:t>
            </w:r>
            <w:proofErr w:type="gramStart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With</w:t>
            </w:r>
            <w:proofErr w:type="gramEnd"/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The Global Prevention Project. </w:t>
            </w:r>
            <w:r w:rsidRPr="007A3A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Journal of Psychiatric Practice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, 27(4), 265-272.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A95B5A" w14:textId="365A97FD" w:rsidR="000A11FD" w:rsidRPr="007A3AC5" w:rsidRDefault="00580123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United States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27F89" w14:textId="504FE7C2" w:rsidR="000A11FD" w:rsidRPr="007A3AC5" w:rsidRDefault="00580123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Review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37D91" w14:textId="5FFD9E24" w:rsidR="000A11FD" w:rsidRPr="007A3AC5" w:rsidRDefault="00CC3500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Introduce a novel prevention strategy, The Global Prevention Project, for nonoffending 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people sexually attracted to children 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 the U.S., addressing legal, treatment, and implementation challenges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74F27F" w14:textId="391B3DCA" w:rsidR="000A11FD" w:rsidRPr="007A3AC5" w:rsidRDefault="00CC3500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Outlined a comprehensive prevention strategy targeting 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people attracted to children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, emphasizing treatment transparency, legal considerations, and implementation challenges, with proposed solutions.</w:t>
            </w:r>
          </w:p>
        </w:tc>
      </w:tr>
      <w:tr w:rsidR="000A11FD" w:rsidRPr="007A3AC5" w14:paraId="2D44B8CE" w14:textId="77777777" w:rsidTr="00891EC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24410" w14:textId="73CF7234" w:rsidR="000A11FD" w:rsidRPr="007A3AC5" w:rsidRDefault="000A11FD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Walker, A. (2019). “I’m not like that, so am I gay?” The use of queer-spectrum identity labels among minor-attracted people. </w:t>
            </w:r>
            <w:r w:rsidRPr="007A3A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Journal of </w:t>
            </w:r>
            <w:r w:rsidRPr="007A3A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lastRenderedPageBreak/>
              <w:t>Homosexuality.</w:t>
            </w:r>
            <w:r w:rsidR="007A3A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</w:t>
            </w:r>
            <w:r w:rsidR="007A3AC5"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7(12), 1736–1759.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99FE5D" w14:textId="3356511E" w:rsidR="000A11FD" w:rsidRPr="007A3AC5" w:rsidRDefault="00580123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lastRenderedPageBreak/>
              <w:t>United States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C02CD8" w14:textId="7B565E3A" w:rsidR="000A11FD" w:rsidRPr="007A3AC5" w:rsidRDefault="00580123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terview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854C5C" w14:textId="6246544F" w:rsidR="000A11FD" w:rsidRPr="007A3AC5" w:rsidRDefault="00CC3500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Investigate the use of queer-spectrum identity labels by 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people sexually attracted to children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and the conflicts they face</w:t>
            </w:r>
            <w:r w:rsidR="000F663A"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CF42DB" w14:textId="0689A00E" w:rsidR="000A11FD" w:rsidRPr="007A3AC5" w:rsidRDefault="000F663A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People sexually attracted to children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face conflicts over the use of queer-spectrum identity labels, challenging assumptions 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lastRenderedPageBreak/>
              <w:t>about sexual orientation and highlighting the complexities of identity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</w:p>
        </w:tc>
      </w:tr>
      <w:tr w:rsidR="000A11FD" w:rsidRPr="007A3AC5" w14:paraId="458C466F" w14:textId="77777777" w:rsidTr="00891EC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19869D" w14:textId="608BCCB7" w:rsidR="000A11FD" w:rsidRPr="007A3AC5" w:rsidRDefault="000A11FD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lastRenderedPageBreak/>
              <w:t xml:space="preserve">Walker, A., &amp; Panfil, V. R. (2017). Minor attraction: A queer criminological issue. </w:t>
            </w:r>
            <w:r w:rsidRPr="007A3A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ritical Criminology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, 25, 37-53.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E0043" w14:textId="16CB71FA" w:rsidR="000A11FD" w:rsidRPr="007A3AC5" w:rsidRDefault="00580123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N/A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6CF243" w14:textId="1DBCC58A" w:rsidR="000A11FD" w:rsidRPr="007A3AC5" w:rsidRDefault="00580123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96F211" w14:textId="29B3D94B" w:rsidR="000A11FD" w:rsidRPr="007A3AC5" w:rsidRDefault="000F663A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Challenge societal suspicion and stigma towards 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those sexually attracted to children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by employing queer criminology, exploring parallels with the LGBT community and implications for criminal justice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D16E95" w14:textId="33652D30" w:rsidR="000A11FD" w:rsidRPr="007A3AC5" w:rsidRDefault="000F663A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The prevailing assumption of </w:t>
            </w:r>
            <w:r w:rsidR="007A3AC5"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pedophiles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as mentally ill and predatory warrants 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re-evaluation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through queer criminology, offering insights for more nuanced criminal justice approaches.</w:t>
            </w:r>
          </w:p>
        </w:tc>
      </w:tr>
      <w:tr w:rsidR="000A11FD" w:rsidRPr="007A3AC5" w14:paraId="13A57137" w14:textId="77777777" w:rsidTr="00891ECD">
        <w:trPr>
          <w:trHeight w:val="25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1B2FDE" w14:textId="538ED83F" w:rsidR="000A11FD" w:rsidRPr="007A3AC5" w:rsidRDefault="000A11FD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Walker, A., Butters, R. P., &amp; Nichols, E. (2022). “I would report it even if they have not committed anything”: Social service students’ attitudes toward minor-attracted people. </w:t>
            </w:r>
            <w:r w:rsidRPr="007A3A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Sexual Abuse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, 34(1), 52-77.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08111F" w14:textId="4DC27E76" w:rsidR="000A11FD" w:rsidRPr="007A3AC5" w:rsidRDefault="00580123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United States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591F3" w14:textId="528AEE2D" w:rsidR="000A11FD" w:rsidRPr="007A3AC5" w:rsidRDefault="00580123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nline surve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D0041" w14:textId="3695177D" w:rsidR="000A11FD" w:rsidRPr="007A3AC5" w:rsidRDefault="000F663A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Investigate mental health students' perceptions of 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those sexually attracted to children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focusing on their beliefs about reporting obligations and confidentiality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3F8386" w14:textId="0701B3A1" w:rsidR="000A11FD" w:rsidRPr="007A3AC5" w:rsidRDefault="001F27CF" w:rsidP="000A1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Over half of surveyed students believed </w:t>
            </w:r>
            <w:r w:rsidR="007A3AC5"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pedophiles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must be reported to police, regardless of offense history. 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Students </w:t>
            </w:r>
            <w:r w:rsidRPr="007A3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lack understanding of reporting guidelines.</w:t>
            </w:r>
          </w:p>
        </w:tc>
      </w:tr>
    </w:tbl>
    <w:p w14:paraId="3A8B2219" w14:textId="77777777" w:rsidR="00E63D8D" w:rsidRPr="007A3AC5" w:rsidRDefault="00E63D8D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E63D8D" w:rsidRPr="007A3AC5" w:rsidSect="004347B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D8D"/>
    <w:rsid w:val="00000E09"/>
    <w:rsid w:val="000A11FD"/>
    <w:rsid w:val="000E7477"/>
    <w:rsid w:val="000F663A"/>
    <w:rsid w:val="00147354"/>
    <w:rsid w:val="001F0B7E"/>
    <w:rsid w:val="001F27CF"/>
    <w:rsid w:val="001F5AAA"/>
    <w:rsid w:val="00212675"/>
    <w:rsid w:val="00213105"/>
    <w:rsid w:val="00226348"/>
    <w:rsid w:val="00227212"/>
    <w:rsid w:val="004347B6"/>
    <w:rsid w:val="00580123"/>
    <w:rsid w:val="005B282D"/>
    <w:rsid w:val="00722E58"/>
    <w:rsid w:val="00752562"/>
    <w:rsid w:val="007A3AC5"/>
    <w:rsid w:val="00891ECD"/>
    <w:rsid w:val="009B4ED5"/>
    <w:rsid w:val="009B61FA"/>
    <w:rsid w:val="00A541B9"/>
    <w:rsid w:val="00A943D5"/>
    <w:rsid w:val="00AD6241"/>
    <w:rsid w:val="00CC3500"/>
    <w:rsid w:val="00DE381D"/>
    <w:rsid w:val="00DF7D38"/>
    <w:rsid w:val="00E63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6300B"/>
  <w15:chartTrackingRefBased/>
  <w15:docId w15:val="{3F04CE8C-E6A2-4A13-B127-2363BFB23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63D8D"/>
    <w:rPr>
      <w:color w:val="1155CC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63D8D"/>
    <w:rPr>
      <w:color w:val="1155CC"/>
      <w:u w:val="single"/>
    </w:rPr>
  </w:style>
  <w:style w:type="paragraph" w:customStyle="1" w:styleId="msonormal0">
    <w:name w:val="msonormal"/>
    <w:basedOn w:val="Normal"/>
    <w:rsid w:val="00E63D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5">
    <w:name w:val="xl65"/>
    <w:basedOn w:val="Normal"/>
    <w:rsid w:val="00E63D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E63D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67">
    <w:name w:val="xl67"/>
    <w:basedOn w:val="Normal"/>
    <w:rsid w:val="00E63D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68">
    <w:name w:val="xl68"/>
    <w:basedOn w:val="Normal"/>
    <w:rsid w:val="00E63D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69">
    <w:name w:val="xl69"/>
    <w:basedOn w:val="Normal"/>
    <w:rsid w:val="00E63D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70">
    <w:name w:val="xl70"/>
    <w:basedOn w:val="Normal"/>
    <w:rsid w:val="00E63D8D"/>
    <w:pPr>
      <w:shd w:val="clear" w:color="FFFFFF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1F1F1F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924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3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8</Pages>
  <Words>2577</Words>
  <Characters>14691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Rogers</dc:creator>
  <cp:keywords/>
  <dc:description/>
  <cp:lastModifiedBy>Delanie Woodlock</cp:lastModifiedBy>
  <cp:revision>18</cp:revision>
  <dcterms:created xsi:type="dcterms:W3CDTF">2024-05-02T07:10:00Z</dcterms:created>
  <dcterms:modified xsi:type="dcterms:W3CDTF">2024-05-02T22:54:00Z</dcterms:modified>
</cp:coreProperties>
</file>